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662" w:rsidRPr="00903566" w:rsidRDefault="009A74EF" w:rsidP="00B3366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Additional file </w:t>
      </w:r>
      <w:r w:rsidR="00774A5C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="00B33662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="00B33662" w:rsidRPr="00903566">
        <w:rPr>
          <w:rFonts w:ascii="Times New Roman" w:hAnsi="Times New Roman" w:cs="Times New Roman"/>
          <w:b/>
          <w:sz w:val="20"/>
          <w:szCs w:val="20"/>
        </w:rPr>
        <w:t xml:space="preserve"> Table S1. </w:t>
      </w:r>
      <w:r w:rsidR="00B33662">
        <w:rPr>
          <w:rFonts w:ascii="Times New Roman" w:hAnsi="Times New Roman" w:cs="Times New Roman" w:hint="eastAsia"/>
          <w:sz w:val="20"/>
          <w:szCs w:val="20"/>
        </w:rPr>
        <w:t>O</w:t>
      </w:r>
      <w:r w:rsidR="00B33662" w:rsidRPr="00903566">
        <w:rPr>
          <w:rFonts w:ascii="Times New Roman" w:hAnsi="Times New Roman" w:cs="Times New Roman" w:hint="eastAsia"/>
          <w:sz w:val="20"/>
          <w:szCs w:val="20"/>
        </w:rPr>
        <w:t xml:space="preserve">verlap of differential gene expression at both </w:t>
      </w:r>
      <w:r w:rsidR="00B33662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B33662" w:rsidRPr="00903566">
        <w:rPr>
          <w:rFonts w:ascii="Times New Roman" w:hAnsi="Times New Roman" w:cs="Times New Roman" w:hint="eastAsia"/>
          <w:sz w:val="20"/>
          <w:szCs w:val="20"/>
        </w:rPr>
        <w:t xml:space="preserve">transcript and protein levels in the </w:t>
      </w:r>
      <w:r w:rsidR="00B33662" w:rsidRPr="00903566">
        <w:rPr>
          <w:rFonts w:ascii="Times New Roman" w:hAnsi="Times New Roman" w:cs="Times New Roman" w:hint="eastAsia"/>
          <w:i/>
          <w:sz w:val="20"/>
          <w:szCs w:val="20"/>
        </w:rPr>
        <w:t>sahy9/apum23</w:t>
      </w:r>
      <w:r w:rsidR="00B33662" w:rsidRPr="00F954AB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a </w:t>
      </w:r>
      <w:r w:rsidR="00B3366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B33662">
        <w:rPr>
          <w:rFonts w:ascii="Times New Roman" w:hAnsi="Times New Roman" w:cs="Times New Roman" w:hint="eastAsia"/>
          <w:sz w:val="20"/>
          <w:szCs w:val="20"/>
        </w:rPr>
        <w:t xml:space="preserve">mutants </w:t>
      </w:r>
      <w:r w:rsidR="00B33662" w:rsidRPr="00903566">
        <w:rPr>
          <w:rFonts w:ascii="Times New Roman" w:hAnsi="Times New Roman" w:cs="Times New Roman" w:hint="eastAsia"/>
          <w:sz w:val="20"/>
          <w:szCs w:val="20"/>
        </w:rPr>
        <w:t>under salt stress</w:t>
      </w:r>
      <w:r w:rsidR="00B33662">
        <w:rPr>
          <w:rFonts w:ascii="Times New Roman" w:hAnsi="Times New Roman" w:cs="Times New Roman" w:hint="eastAsia"/>
          <w:sz w:val="20"/>
          <w:szCs w:val="20"/>
        </w:rPr>
        <w:t xml:space="preserve"> conditions.</w:t>
      </w:r>
    </w:p>
    <w:tbl>
      <w:tblPr>
        <w:tblW w:w="908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9"/>
        <w:gridCol w:w="3544"/>
        <w:gridCol w:w="1134"/>
        <w:gridCol w:w="1134"/>
        <w:gridCol w:w="2126"/>
      </w:tblGrid>
      <w:tr w:rsidR="00B33662" w:rsidRPr="00D632CF" w:rsidTr="0081582B">
        <w:trPr>
          <w:trHeight w:val="330"/>
        </w:trPr>
        <w:tc>
          <w:tcPr>
            <w:tcW w:w="114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ocus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old change</w:t>
            </w:r>
            <w:r w:rsidRPr="00F954AB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(Microarray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Fold change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(iTRAQ 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iological/molecular function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30170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H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ypothetical protein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7.1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7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187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ranslation elongation factor EF1A/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initiation factor IF2gamma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7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translation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602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Z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inc finger (C3HC4-type RING finger) 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0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etal ion binding, nucleic acid binding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186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UC-L2, NUCLEOLIN LIK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rRNA processing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247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Uncharacterised conserved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132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Uncharacterised conserved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212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AK3, WALL ASSOCIATED KIN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rotein phosphorylation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285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0S acidic ribosomal protein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.3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structural constituent of ribosome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178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hodanese/Cell cycle control phosphat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1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ging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400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0S acidic ribosomal protein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1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structural constituent of ribosome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27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know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25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Bifunctional inhibitor/lipid-transfer protein/seed storage 2S albumin 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lipid transport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24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ARLI1, EARLY ARABIDOPSIS ALUMINUM INDUCE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response to salt stress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24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ZI1, AZELAIC ACID INDUCE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old acclimation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572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ETA-1,3-GLUCANASE 3, B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arbohydrate metabol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276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OX1C, ALTERNATIVE OXIDASE 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oxidation-reduction process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337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J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calin lectin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arbohydrate binding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224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P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otease inhibitor/seed storage/lipid transfer protein (LTP)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lipid transport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186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NP-A, PLANT NATRIURETIC PEPTIDE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systemic acquired resistance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24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Z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defense response to fungus, lipid transport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023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PP, POLY(ADP-RIBOSE) 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POLYMER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DNA ligation involved in 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DNA repair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AT1G286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DSL-motif esterase/acyltransferase/lip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ipid catabol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449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XTR8,  XYLOGLUCAN ENDO-TRANSGLYCOSYLASE-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LATED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337E2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ell wall biogenesi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438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TM1, FLORAL TRANSITION AT THE MERISTE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atty acid biosynthet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216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PF6.4, NRT1/ PTR FAMILY 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itrate assimilation, oligopeptide transport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096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PX2, ASCORBATE PEROXID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xidation-reduction process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654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LC, GLAU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double fertilization forming a zygote and endosperm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70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XLB1, EXPANSIN-LIKE 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lant-type cell wall loosening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708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LP34, MLP-LIKE PROTEIN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164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SP4, NITRILE SPECIFIER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lucosinolate catabolic process, nitrile biosynthet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525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SP20-like chaperones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sponse to heat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570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B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bscisic acid-activated signaling pathway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723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NagB/RpiA/CoA transferase-like 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ranslational initiation (Chloroplast)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390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ULS3, EUONYMUS LECTIN 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defense response to bacterium, stomatal closure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222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IPS2, MYO-INOSITOL-1-PHOSPHATE SYNTH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024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BR, ABA-RESPONS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 LEA protein, response to water deprivation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597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SP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esponse to heat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367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UDP-Glycosyltransferase superfamily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etabolic process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258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TPS-CIN, TERPENE SYNTHASE-LIKE 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SEQUENCE-1,8-CINE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-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AT5G285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GLU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arbohydrate metabol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114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P2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egative regulation of abscisic acid-activated signaling pathway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692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FP1, ABI FIVE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bscisic acid-activated signaling pathway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411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Transmembrane amino acid transporter </w:t>
            </w:r>
          </w:p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mino acid transport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144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CE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bscisic acid biosynthet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245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SFC1, HEAT SHOCK TRANSCRIPTION FACTOR 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gulation of transcription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250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MY1, ALPHA-AMYLASE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to GA and ABA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067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EA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to osmotic 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015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LP328, MLP-LIKE PROTEIN 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541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know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roteolysis, response to 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247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S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; response to JA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40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olyketide cyclase/dehydrase and lipid transport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175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mbryo development ending in seed dormancy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02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HSP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to heat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318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know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477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SPO, TSPO(OUTER MEMBRANE TRYPTOPHAN-RICH SENSORY PROTEIN)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to ABA and salt 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474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IP2;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sponse to salt 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425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OR1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to ABA and salt 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667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know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348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AD-binding Berberine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to JA and wounding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523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D2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esponse ABA and salt 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AT3G559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hosphoinositide-specific phospholipase C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ipid catabolic proc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4G125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know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2G333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D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r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sponse ABA and salt stress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052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30095B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</w:t>
            </w:r>
            <w:r w:rsidR="00B33662"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know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1G775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-methyltransferase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lignin biosynthetic process, methylation  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247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d</w:t>
            </w: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fense response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5G3799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IMT1, S-adenosyl-L-methionine-dependent methyltransferases superfamily prote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1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ethylation</w:t>
            </w:r>
          </w:p>
        </w:tc>
      </w:tr>
      <w:tr w:rsidR="00B33662" w:rsidRPr="00D632CF" w:rsidTr="0081582B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3G1678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PL19B, RIBSOMAL PROTEIN LIKE 19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4001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662" w:rsidRPr="00D632CF" w:rsidRDefault="00B33662" w:rsidP="0081582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632C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ibosome biogenesis (60S)</w:t>
            </w:r>
          </w:p>
        </w:tc>
      </w:tr>
    </w:tbl>
    <w:p w:rsidR="00B33662" w:rsidRPr="00026BE5" w:rsidRDefault="00B33662" w:rsidP="00B33662">
      <w:pPr>
        <w:rPr>
          <w:sz w:val="20"/>
          <w:szCs w:val="20"/>
        </w:rPr>
      </w:pPr>
      <w:r w:rsidRPr="00026BE5">
        <w:rPr>
          <w:rFonts w:hint="eastAsia"/>
          <w:sz w:val="20"/>
          <w:szCs w:val="20"/>
          <w:vertAlign w:val="superscript"/>
        </w:rPr>
        <w:t>a</w:t>
      </w:r>
      <w:r w:rsidRPr="00026BE5">
        <w:rPr>
          <w:rFonts w:hint="eastAsia"/>
          <w:sz w:val="20"/>
          <w:szCs w:val="20"/>
        </w:rPr>
        <w:t>Plants were vertically grown on half-strength MS medium for 10 days, then transferred to the fresh media supplemented with or without 150 mM NaCl for one day.</w:t>
      </w:r>
      <w:r w:rsidRPr="00026BE5">
        <w:rPr>
          <w:rFonts w:hint="eastAsia"/>
          <w:sz w:val="20"/>
          <w:szCs w:val="20"/>
          <w:vertAlign w:val="superscript"/>
        </w:rPr>
        <w:t xml:space="preserve"> b</w:t>
      </w:r>
      <w:r w:rsidRPr="00026BE5">
        <w:rPr>
          <w:rFonts w:hint="eastAsia"/>
          <w:sz w:val="20"/>
          <w:szCs w:val="20"/>
        </w:rPr>
        <w:t xml:space="preserve">Fold change in </w:t>
      </w:r>
      <w:r w:rsidRPr="00026BE5">
        <w:rPr>
          <w:rFonts w:hint="eastAsia"/>
          <w:i/>
          <w:sz w:val="20"/>
          <w:szCs w:val="20"/>
        </w:rPr>
        <w:t>sahy9</w:t>
      </w:r>
      <w:r>
        <w:rPr>
          <w:rFonts w:hint="eastAsia"/>
          <w:i/>
          <w:sz w:val="20"/>
          <w:szCs w:val="20"/>
        </w:rPr>
        <w:t>/apum23</w:t>
      </w:r>
      <w:r w:rsidRPr="00026BE5">
        <w:rPr>
          <w:rFonts w:hint="eastAsia"/>
          <w:sz w:val="20"/>
          <w:szCs w:val="20"/>
        </w:rPr>
        <w:t xml:space="preserve"> are normalized with the wild type.</w:t>
      </w:r>
      <w:r>
        <w:rPr>
          <w:rFonts w:hint="eastAsia"/>
          <w:sz w:val="20"/>
          <w:szCs w:val="20"/>
        </w:rPr>
        <w:t xml:space="preserve"> The microarray raw data are available in GEO database with an accession no. </w:t>
      </w:r>
      <w:r w:rsidRPr="00C1009B">
        <w:rPr>
          <w:sz w:val="20"/>
          <w:szCs w:val="20"/>
        </w:rPr>
        <w:t>GSE99664</w:t>
      </w:r>
      <w:r>
        <w:rPr>
          <w:rFonts w:hint="eastAsia"/>
          <w:sz w:val="20"/>
          <w:szCs w:val="20"/>
        </w:rPr>
        <w:t>.</w:t>
      </w:r>
    </w:p>
    <w:p w:rsidR="00B33662" w:rsidRDefault="00B33662" w:rsidP="00B33662"/>
    <w:p w:rsidR="00DF49E1" w:rsidRDefault="00DF49E1"/>
    <w:sectPr w:rsidR="00DF49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BA1" w:rsidRDefault="00345BA1" w:rsidP="009A74EF">
      <w:r>
        <w:separator/>
      </w:r>
    </w:p>
  </w:endnote>
  <w:endnote w:type="continuationSeparator" w:id="0">
    <w:p w:rsidR="00345BA1" w:rsidRDefault="00345BA1" w:rsidP="009A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BA1" w:rsidRDefault="00345BA1" w:rsidP="009A74EF">
      <w:r>
        <w:separator/>
      </w:r>
    </w:p>
  </w:footnote>
  <w:footnote w:type="continuationSeparator" w:id="0">
    <w:p w:rsidR="00345BA1" w:rsidRDefault="00345BA1" w:rsidP="009A7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662"/>
    <w:rsid w:val="0030095B"/>
    <w:rsid w:val="00345BA1"/>
    <w:rsid w:val="00713EA4"/>
    <w:rsid w:val="00774A5C"/>
    <w:rsid w:val="009A74EF"/>
    <w:rsid w:val="00B33662"/>
    <w:rsid w:val="00DF49E1"/>
    <w:rsid w:val="00FF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6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4E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4E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6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4E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4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5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oy, Sixto III M.</cp:lastModifiedBy>
  <cp:revision>5</cp:revision>
  <dcterms:created xsi:type="dcterms:W3CDTF">2017-09-21T08:40:00Z</dcterms:created>
  <dcterms:modified xsi:type="dcterms:W3CDTF">2018-02-26T19:51:00Z</dcterms:modified>
</cp:coreProperties>
</file>